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2821"/>
        <w:tblW w:w="11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1134"/>
        <w:gridCol w:w="992"/>
        <w:gridCol w:w="992"/>
        <w:gridCol w:w="993"/>
        <w:gridCol w:w="992"/>
        <w:gridCol w:w="992"/>
        <w:gridCol w:w="992"/>
        <w:gridCol w:w="993"/>
      </w:tblGrid>
      <w:tr w:rsidR="001C60F6" w:rsidRPr="006B02E8" w:rsidTr="001C60F6">
        <w:trPr>
          <w:trHeight w:val="1803"/>
        </w:trPr>
        <w:tc>
          <w:tcPr>
            <w:tcW w:w="3114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1C60F6" w:rsidRDefault="001C60F6" w:rsidP="001C60F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nl-NL"/>
              </w:rPr>
            </w:pPr>
          </w:p>
          <w:p w:rsidR="001C60F6" w:rsidRDefault="001C60F6" w:rsidP="001C60F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nl-NL"/>
              </w:rPr>
            </w:pPr>
          </w:p>
          <w:p w:rsidR="001C60F6" w:rsidRDefault="001C60F6" w:rsidP="001C60F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nl-NL"/>
              </w:rPr>
              <w:t>With discipline:</w:t>
            </w:r>
          </w:p>
          <w:p w:rsidR="001C60F6" w:rsidRDefault="001C60F6" w:rsidP="001C60F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nl-NL"/>
              </w:rPr>
            </w:pPr>
          </w:p>
          <w:p w:rsidR="001C60F6" w:rsidRDefault="001C60F6" w:rsidP="001C60F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nl-NL"/>
              </w:rPr>
            </w:pPr>
          </w:p>
          <w:p w:rsidR="001C60F6" w:rsidRDefault="001C60F6" w:rsidP="001C60F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nl-NL"/>
              </w:rPr>
            </w:pPr>
          </w:p>
          <w:p w:rsidR="001C60F6" w:rsidRPr="006B02E8" w:rsidRDefault="001C60F6" w:rsidP="001C60F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nl-NL"/>
              </w:rPr>
              <w:t xml:space="preserve">Relational coordination in eyes of: </w:t>
            </w:r>
            <w:r w:rsidRPr="006B02E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extDirection w:val="btLr"/>
            <w:vAlign w:val="center"/>
            <w:hideMark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Physiotherapist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extDirection w:val="btLr"/>
            <w:vAlign w:val="center"/>
            <w:hideMark/>
          </w:tcPr>
          <w:p w:rsidR="001C60F6" w:rsidRPr="006B02E8" w:rsidRDefault="0070431A" w:rsidP="007043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(District) </w:t>
            </w:r>
            <w:r w:rsidR="001C60F6"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urs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extDirection w:val="btLr"/>
            <w:vAlign w:val="center"/>
            <w:hideMark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General Practitioner</w:t>
            </w:r>
          </w:p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extDirection w:val="btLr"/>
            <w:vAlign w:val="center"/>
            <w:hideMark/>
          </w:tcPr>
          <w:p w:rsidR="001C60F6" w:rsidRPr="006B02E8" w:rsidRDefault="00965BA9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Helping A</w:t>
            </w:r>
            <w:r w:rsidR="001C60F6"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sistant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extDirection w:val="btLr"/>
            <w:vAlign w:val="center"/>
            <w:hideMark/>
          </w:tcPr>
          <w:p w:rsidR="001C60F6" w:rsidRPr="006B02E8" w:rsidRDefault="0070431A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Geriatric Specialized </w:t>
            </w:r>
            <w:r w:rsidR="001C60F6"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ractice nurs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extDirection w:val="btLr"/>
            <w:vAlign w:val="center"/>
            <w:hideMark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Dietician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extDirection w:val="btLr"/>
            <w:vAlign w:val="center"/>
            <w:hideMark/>
          </w:tcPr>
          <w:p w:rsidR="001C60F6" w:rsidRPr="006B02E8" w:rsidRDefault="00965BA9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medial T</w:t>
            </w:r>
            <w:r w:rsidR="001C60F6"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herapist </w:t>
            </w: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1C60F6" w:rsidRPr="006B02E8" w:rsidRDefault="00965BA9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rimary Care D</w:t>
            </w:r>
            <w:r w:rsidR="001C60F6"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ermatologist</w:t>
            </w:r>
          </w:p>
        </w:tc>
      </w:tr>
      <w:tr w:rsidR="001C60F6" w:rsidRPr="006B02E8" w:rsidTr="001C60F6">
        <w:trPr>
          <w:trHeight w:val="356"/>
        </w:trPr>
        <w:tc>
          <w:tcPr>
            <w:tcW w:w="3114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1C60F6" w:rsidRPr="006B02E8" w:rsidRDefault="001C60F6" w:rsidP="001C6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Physiotherapist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68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9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74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9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95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64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81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0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04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5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46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7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83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96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19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26</w:t>
            </w:r>
          </w:p>
        </w:tc>
      </w:tr>
      <w:tr w:rsidR="001C60F6" w:rsidRPr="006B02E8" w:rsidTr="001C60F6">
        <w:trPr>
          <w:trHeight w:val="400"/>
        </w:trPr>
        <w:tc>
          <w:tcPr>
            <w:tcW w:w="311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C60F6" w:rsidRPr="006B02E8" w:rsidRDefault="001C60F6" w:rsidP="001C6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(District) Nur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85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54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43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6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54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88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52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45/ 1.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7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41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72</w:t>
            </w:r>
          </w:p>
        </w:tc>
      </w:tr>
      <w:tr w:rsidR="001C60F6" w:rsidRPr="006B02E8" w:rsidTr="001C60F6">
        <w:trPr>
          <w:trHeight w:val="356"/>
        </w:trPr>
        <w:tc>
          <w:tcPr>
            <w:tcW w:w="311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C60F6" w:rsidRPr="006B02E8" w:rsidRDefault="00965BA9" w:rsidP="001C6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General P</w:t>
            </w:r>
            <w:r w:rsidR="001C60F6"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ractitioner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37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40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44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4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02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5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83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35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80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76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00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62</w:t>
            </w:r>
          </w:p>
        </w:tc>
      </w:tr>
      <w:tr w:rsidR="001C60F6" w:rsidRPr="006B02E8" w:rsidTr="001C60F6">
        <w:trPr>
          <w:trHeight w:val="356"/>
        </w:trPr>
        <w:tc>
          <w:tcPr>
            <w:tcW w:w="311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C60F6" w:rsidRPr="006B02E8" w:rsidRDefault="00965BA9" w:rsidP="001C6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Helping A</w:t>
            </w:r>
            <w:r w:rsidR="001C60F6"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ssistant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10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74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07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6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72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55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71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45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63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31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39</w:t>
            </w:r>
          </w:p>
        </w:tc>
      </w:tr>
      <w:tr w:rsidR="001C60F6" w:rsidRPr="006B02E8" w:rsidTr="001C60F6">
        <w:trPr>
          <w:trHeight w:val="356"/>
        </w:trPr>
        <w:tc>
          <w:tcPr>
            <w:tcW w:w="311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C60F6" w:rsidRPr="006B02E8" w:rsidRDefault="0070431A" w:rsidP="001C6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Geriatric Specialized </w:t>
            </w:r>
            <w:r w:rsidR="001C60F6"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Practice nurse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56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06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65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7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81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60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06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00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0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00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00</w:t>
            </w:r>
          </w:p>
        </w:tc>
      </w:tr>
      <w:tr w:rsidR="001C60F6" w:rsidRPr="006B02E8" w:rsidTr="001C60F6">
        <w:trPr>
          <w:trHeight w:val="356"/>
        </w:trPr>
        <w:tc>
          <w:tcPr>
            <w:tcW w:w="311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C60F6" w:rsidRPr="006B02E8" w:rsidRDefault="001C60F6" w:rsidP="001C6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Dieticia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60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00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50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8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25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78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63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00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0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00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00</w:t>
            </w:r>
          </w:p>
        </w:tc>
      </w:tr>
      <w:tr w:rsidR="001C60F6" w:rsidRPr="006B02E8" w:rsidTr="001C60F6">
        <w:trPr>
          <w:trHeight w:val="356"/>
        </w:trPr>
        <w:tc>
          <w:tcPr>
            <w:tcW w:w="311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C60F6" w:rsidRPr="006B02E8" w:rsidRDefault="00965BA9" w:rsidP="001C6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medial T</w:t>
            </w:r>
            <w:r w:rsidR="001C60F6"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herapist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10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23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60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1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25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79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88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88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21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00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20</w:t>
            </w:r>
          </w:p>
        </w:tc>
      </w:tr>
      <w:tr w:rsidR="001C60F6" w:rsidRPr="006B02E8" w:rsidTr="001C60F6">
        <w:trPr>
          <w:trHeight w:val="356"/>
        </w:trPr>
        <w:tc>
          <w:tcPr>
            <w:tcW w:w="311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C60F6" w:rsidRPr="006B02E8" w:rsidRDefault="00965BA9" w:rsidP="001C6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rimary Care D</w:t>
            </w:r>
            <w:r w:rsidR="001C60F6"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ermatologist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00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17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46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17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04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00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00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33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63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89</w:t>
            </w:r>
          </w:p>
        </w:tc>
      </w:tr>
      <w:tr w:rsidR="001C60F6" w:rsidRPr="006B02E8" w:rsidTr="0070431A">
        <w:trPr>
          <w:trHeight w:val="378"/>
        </w:trPr>
        <w:tc>
          <w:tcPr>
            <w:tcW w:w="311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C60F6" w:rsidRPr="006B02E8" w:rsidRDefault="00965BA9" w:rsidP="001C6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General Practitioner A</w:t>
            </w:r>
            <w:r w:rsidR="001C60F6"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ssistant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55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75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C60F6" w:rsidRPr="006B02E8" w:rsidRDefault="001C60F6" w:rsidP="001C60F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4.36/</w:t>
            </w: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4.7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70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65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67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14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36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C60F6" w:rsidRPr="006B02E8" w:rsidRDefault="001C60F6" w:rsidP="001C60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00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39</w:t>
            </w:r>
          </w:p>
        </w:tc>
      </w:tr>
      <w:tr w:rsidR="00BD09A9" w:rsidRPr="006B02E8" w:rsidTr="0070431A">
        <w:trPr>
          <w:trHeight w:val="378"/>
        </w:trPr>
        <w:tc>
          <w:tcPr>
            <w:tcW w:w="1119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09A9" w:rsidRPr="006B02E8" w:rsidRDefault="00BD09A9" w:rsidP="001C6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Mean score communication dimensions/mean score relationship dimensions  </w:t>
            </w:r>
          </w:p>
          <w:p w:rsidR="00BD09A9" w:rsidRPr="006B02E8" w:rsidRDefault="00BD09A9" w:rsidP="001C60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6B02E8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Groups lower than n=5 are eliminated</w:t>
            </w:r>
          </w:p>
        </w:tc>
      </w:tr>
    </w:tbl>
    <w:p w:rsidR="00150768" w:rsidRDefault="0016263A" w:rsidP="005876FE">
      <w:pPr>
        <w:rPr>
          <w:rFonts w:ascii="Arial" w:hAnsi="Arial" w:cs="Arial"/>
        </w:rPr>
      </w:pPr>
      <w:r>
        <w:rPr>
          <w:rFonts w:ascii="Arial" w:hAnsi="Arial" w:cs="Arial"/>
        </w:rPr>
        <w:t>Additional file 4</w:t>
      </w:r>
      <w:bookmarkStart w:id="0" w:name="_GoBack"/>
      <w:bookmarkEnd w:id="0"/>
      <w:r w:rsidR="00897E92">
        <w:rPr>
          <w:rFonts w:ascii="Arial" w:hAnsi="Arial" w:cs="Arial"/>
        </w:rPr>
        <w:t xml:space="preserve"> </w:t>
      </w:r>
    </w:p>
    <w:p w:rsidR="005876FE" w:rsidRPr="003C2160" w:rsidRDefault="005876FE" w:rsidP="005876FE">
      <w:pPr>
        <w:rPr>
          <w:rFonts w:ascii="Arial" w:hAnsi="Arial" w:cs="Arial"/>
        </w:rPr>
      </w:pPr>
      <w:r>
        <w:rPr>
          <w:rFonts w:ascii="Arial" w:hAnsi="Arial" w:cs="Arial"/>
        </w:rPr>
        <w:t>M</w:t>
      </w:r>
      <w:r w:rsidRPr="003C2160">
        <w:rPr>
          <w:rFonts w:ascii="Arial" w:hAnsi="Arial" w:cs="Arial"/>
        </w:rPr>
        <w:t xml:space="preserve">utual degrees of relational coordination, subdivided into communication </w:t>
      </w:r>
      <w:r w:rsidR="00BD09A9">
        <w:rPr>
          <w:rFonts w:ascii="Arial" w:hAnsi="Arial" w:cs="Arial"/>
        </w:rPr>
        <w:t xml:space="preserve">and relationship </w:t>
      </w:r>
      <w:r w:rsidRPr="003C2160">
        <w:rPr>
          <w:rFonts w:ascii="Arial" w:hAnsi="Arial" w:cs="Arial"/>
        </w:rPr>
        <w:t xml:space="preserve">dimensions </w:t>
      </w:r>
    </w:p>
    <w:sectPr w:rsidR="005876FE" w:rsidRPr="003C2160" w:rsidSect="001C60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6FE"/>
    <w:rsid w:val="00035ABE"/>
    <w:rsid w:val="00062652"/>
    <w:rsid w:val="000E71F0"/>
    <w:rsid w:val="000F0C47"/>
    <w:rsid w:val="000F1D6D"/>
    <w:rsid w:val="00150768"/>
    <w:rsid w:val="0015349C"/>
    <w:rsid w:val="0016263A"/>
    <w:rsid w:val="0017264C"/>
    <w:rsid w:val="001B04EE"/>
    <w:rsid w:val="001C60F6"/>
    <w:rsid w:val="001D09EF"/>
    <w:rsid w:val="001F1C20"/>
    <w:rsid w:val="00277CB7"/>
    <w:rsid w:val="002802B7"/>
    <w:rsid w:val="00304B68"/>
    <w:rsid w:val="00336DBD"/>
    <w:rsid w:val="003900A6"/>
    <w:rsid w:val="0048458B"/>
    <w:rsid w:val="004C3DAE"/>
    <w:rsid w:val="004E19F1"/>
    <w:rsid w:val="00573879"/>
    <w:rsid w:val="005876FE"/>
    <w:rsid w:val="005C11AA"/>
    <w:rsid w:val="006523C9"/>
    <w:rsid w:val="0070431A"/>
    <w:rsid w:val="0070544D"/>
    <w:rsid w:val="00787F20"/>
    <w:rsid w:val="0079412B"/>
    <w:rsid w:val="007B2A72"/>
    <w:rsid w:val="007C18D6"/>
    <w:rsid w:val="00821478"/>
    <w:rsid w:val="00865216"/>
    <w:rsid w:val="0086762B"/>
    <w:rsid w:val="0089259F"/>
    <w:rsid w:val="00897E92"/>
    <w:rsid w:val="008A05CB"/>
    <w:rsid w:val="008B7917"/>
    <w:rsid w:val="008E0785"/>
    <w:rsid w:val="00904478"/>
    <w:rsid w:val="00931938"/>
    <w:rsid w:val="009347F5"/>
    <w:rsid w:val="00963D92"/>
    <w:rsid w:val="00965BA9"/>
    <w:rsid w:val="009D044A"/>
    <w:rsid w:val="009E19BD"/>
    <w:rsid w:val="00A734F4"/>
    <w:rsid w:val="00AB442A"/>
    <w:rsid w:val="00B518C6"/>
    <w:rsid w:val="00BD09A9"/>
    <w:rsid w:val="00C171A5"/>
    <w:rsid w:val="00C633D9"/>
    <w:rsid w:val="00CB2D16"/>
    <w:rsid w:val="00CD538B"/>
    <w:rsid w:val="00CD5D94"/>
    <w:rsid w:val="00D31AA6"/>
    <w:rsid w:val="00D7419A"/>
    <w:rsid w:val="00E6667D"/>
    <w:rsid w:val="00E9660F"/>
    <w:rsid w:val="00EA1214"/>
    <w:rsid w:val="00EC23C1"/>
    <w:rsid w:val="00F71AE3"/>
    <w:rsid w:val="00F74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DC851C-CE33-45F4-8B04-454458438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6F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6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</Company>
  <LinksUpToDate>false</LinksUpToDate>
  <CharactersWithSpaces>1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D. Doekhie</dc:creator>
  <cp:keywords/>
  <dc:description/>
  <cp:lastModifiedBy>Kirti Doekhie</cp:lastModifiedBy>
  <cp:revision>7</cp:revision>
  <dcterms:created xsi:type="dcterms:W3CDTF">2017-02-20T09:06:00Z</dcterms:created>
  <dcterms:modified xsi:type="dcterms:W3CDTF">2017-07-19T13:13:00Z</dcterms:modified>
</cp:coreProperties>
</file>